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375A" w:rsidRDefault="00D76906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45.75pt;margin-top:-1.5pt;width:381.75pt;height:479.25pt;z-index:251658240">
            <v:textbox>
              <w:txbxContent>
                <w:p w:rsidR="00D76906" w:rsidRDefault="00D76906" w:rsidP="00D76906"/>
                <w:p w:rsidR="00D76906" w:rsidRDefault="00D76906" w:rsidP="00D76906">
                  <w:pPr>
                    <w:autoSpaceDE w:val="0"/>
                    <w:autoSpaceDN w:val="0"/>
                    <w:adjustRightInd w:val="0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3848100" cy="3371850"/>
                        <wp:effectExtent l="0" t="0" r="0" b="0"/>
                        <wp:docPr id="1" name="Object 2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3841834" cy="4988315"/>
                                  <a:chOff x="2651076" y="934848"/>
                                  <a:chExt cx="3841834" cy="4988315"/>
                                </a:xfrm>
                              </a:grpSpPr>
                              <a:grpSp>
                                <a:nvGrpSpPr>
                                  <a:cNvPr id="3" name="Group 101"/>
                                  <a:cNvGrpSpPr>
                                    <a:grpSpLocks/>
                                  </a:cNvGrpSpPr>
                                </a:nvGrpSpPr>
                                <a:grpSpPr bwMode="auto">
                                  <a:xfrm>
                                    <a:off x="2651076" y="4313435"/>
                                    <a:ext cx="3841834" cy="1609728"/>
                                    <a:chOff x="839788" y="5143518"/>
                                    <a:chExt cx="3841750" cy="1609707"/>
                                  </a:xfrm>
                                </a:grpSpPr>
                                <a:sp>
                                  <a:nvSpPr>
                                    <a:cNvPr id="30" name="TextBox 25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39788" y="6042071"/>
                                      <a:ext cx="401027" cy="2616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30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31" name="TextBox 26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40862" y="5888113"/>
                                      <a:ext cx="457149" cy="2616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50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32" name="TextBox 27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41793" y="5740178"/>
                                      <a:ext cx="401027" cy="2616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766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33" name="TextBox 28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39788" y="6250326"/>
                                      <a:ext cx="401027" cy="2616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15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34" name="TextBox 29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2212286" y="6445408"/>
                                      <a:ext cx="833883" cy="3078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400" b="1"/>
                                          <a:t>GAPDH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cxnSp>
                                  <a:nvCxnSpPr>
                                    <a:cNvPr id="35" name="Straight Arrow Connector 34"/>
                                    <a:cNvCxnSpPr/>
                                  </a:nvCxnSpPr>
                                  <a:spPr bwMode="auto">
                                    <a:xfrm rot="10800000">
                                      <a:off x="3990887" y="6280155"/>
                                      <a:ext cx="228595" cy="1588"/>
                                    </a:xfrm>
                                    <a:prstGeom prst="straightConnector1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  <a:sp>
                                  <a:nvSpPr>
                                    <a:cNvPr id="36" name="TextBox 32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4129845" y="6152369"/>
                                      <a:ext cx="551693" cy="2616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181bp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pic>
                                  <a:nvPicPr>
                                    <a:cNvPr id="37" name="Picture 4"/>
                                    <a:cNvPicPr>
                                      <a:picLocks noChangeAspect="1" noChangeArrowheads="1"/>
                                    </a:cNvPicPr>
                                  </a:nvPicPr>
                                  <a:blipFill>
                                    <a:blip r:embed="rId4"/>
                                    <a:srcRect b="20000"/>
                                    <a:stretch>
                                      <a:fillRect/>
                                    </a:stretch>
                                  </a:blipFill>
                                  <a:spPr bwMode="auto">
                                    <a:xfrm>
                                      <a:off x="1219672" y="5530886"/>
                                      <a:ext cx="2742895" cy="91451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</a:pic>
                                <a:sp>
                                  <a:nvSpPr>
                                    <a:cNvPr id="38" name="TextBox 86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1600200" y="5143518"/>
                                      <a:ext cx="2491388" cy="4308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            Con          3wks          5wks</a:t>
                                        </a:r>
                                      </a:p>
                                      <a:p>
                                        <a:r>
                                          <a:rPr lang="en-US" sz="1100" b="1"/>
                                          <a:t>Ft     LV     RV   LV    RV     LV    RV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cxnSp>
                                  <a:nvCxnSpPr>
                                    <a:cNvPr id="39" name="Straight Connector 38"/>
                                    <a:cNvCxnSpPr/>
                                  </a:nvCxnSpPr>
                                  <a:spPr>
                                    <a:xfrm>
                                      <a:off x="1982748" y="5359416"/>
                                      <a:ext cx="609586" cy="1588"/>
                                    </a:xfrm>
                                    <a:prstGeom prst="line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  <a:cxnSp>
                                  <a:nvCxnSpPr>
                                    <a:cNvPr id="40" name="Straight Connector 39"/>
                                    <a:cNvCxnSpPr/>
                                  </a:nvCxnSpPr>
                                  <a:spPr>
                                    <a:xfrm>
                                      <a:off x="2636782" y="5357829"/>
                                      <a:ext cx="609586" cy="1587"/>
                                    </a:xfrm>
                                    <a:prstGeom prst="line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  <a:cxnSp>
                                  <a:nvCxnSpPr>
                                    <a:cNvPr id="41" name="Straight Connector 40"/>
                                    <a:cNvCxnSpPr/>
                                  </a:nvCxnSpPr>
                                  <a:spPr>
                                    <a:xfrm>
                                      <a:off x="3355902" y="5354654"/>
                                      <a:ext cx="609586" cy="1587"/>
                                    </a:xfrm>
                                    <a:prstGeom prst="line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</a:grpSp>
                              <a:grpSp>
                                <a:nvGrpSpPr>
                                  <a:cNvPr id="4" name="Group 100"/>
                                  <a:cNvGrpSpPr>
                                    <a:grpSpLocks/>
                                  </a:cNvGrpSpPr>
                                </a:nvGrpSpPr>
                                <a:grpSpPr bwMode="auto">
                                  <a:xfrm>
                                    <a:off x="2660602" y="2678300"/>
                                    <a:ext cx="3784681" cy="1525588"/>
                                    <a:chOff x="849313" y="3508977"/>
                                    <a:chExt cx="3784600" cy="1524986"/>
                                  </a:xfrm>
                                </a:grpSpPr>
                                <a:sp>
                                  <a:nvSpPr>
                                    <a:cNvPr id="18" name="TextBox 35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75065" y="4179847"/>
                                      <a:ext cx="400985" cy="261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30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19" name="TextBox 36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60042" y="4005486"/>
                                      <a:ext cx="457101" cy="261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50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20" name="TextBox 37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49313" y="3851234"/>
                                      <a:ext cx="400985" cy="261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766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21" name="TextBox 38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62189" y="4371922"/>
                                      <a:ext cx="400985" cy="261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15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cxnSp>
                                  <a:nvCxnSpPr>
                                    <a:cNvPr id="22" name="Straight Arrow Connector 21"/>
                                    <a:cNvCxnSpPr/>
                                  </a:nvCxnSpPr>
                                  <a:spPr bwMode="auto">
                                    <a:xfrm rot="10800000">
                                      <a:off x="3943263" y="4499186"/>
                                      <a:ext cx="228595" cy="1587"/>
                                    </a:xfrm>
                                    <a:prstGeom prst="straightConnector1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  <a:sp>
                                  <a:nvSpPr>
                                    <a:cNvPr id="23" name="TextBox 40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4082279" y="4371931"/>
                                      <a:ext cx="551634" cy="261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160bp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24" name="TextBox 42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2296600" y="4726145"/>
                                      <a:ext cx="591829" cy="30781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400" b="1"/>
                                          <a:t>p125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pic>
                                  <a:nvPicPr>
                                    <a:cNvPr id="25" name="Picture 2"/>
                                    <a:cNvPicPr>
                                      <a:picLocks noChangeAspect="1" noChangeArrowheads="1"/>
                                    </a:cNvPicPr>
                                  </a:nvPicPr>
                                  <a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a:blipFill>
                                  <a:spPr bwMode="auto">
                                    <a:xfrm>
                                      <a:off x="1225935" y="3886642"/>
                                      <a:ext cx="2745826" cy="91422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</a:pic>
                                <a:sp>
                                  <a:nvSpPr>
                                    <a:cNvPr id="26" name="TextBox 90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1600200" y="3508977"/>
                                      <a:ext cx="2491388" cy="4308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           Con            3wks          5wks</a:t>
                                        </a:r>
                                      </a:p>
                                      <a:p>
                                        <a:r>
                                          <a:rPr lang="en-US" sz="1100" b="1"/>
                                          <a:t>Ft     LV     RV   LV    RV     LV    RV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cxnSp>
                                  <a:nvCxnSpPr>
                                    <a:cNvPr id="27" name="Straight Connector 26"/>
                                    <a:cNvCxnSpPr/>
                                  </a:nvCxnSpPr>
                                  <a:spPr>
                                    <a:xfrm>
                                      <a:off x="1982748" y="3724792"/>
                                      <a:ext cx="609586" cy="1587"/>
                                    </a:xfrm>
                                    <a:prstGeom prst="line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  <a:cxnSp>
                                  <a:nvCxnSpPr>
                                    <a:cNvPr id="28" name="Straight Connector 27"/>
                                    <a:cNvCxnSpPr/>
                                  </a:nvCxnSpPr>
                                  <a:spPr>
                                    <a:xfrm>
                                      <a:off x="2636782" y="3723205"/>
                                      <a:ext cx="609586" cy="1586"/>
                                    </a:xfrm>
                                    <a:prstGeom prst="line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  <a:cxnSp>
                                  <a:nvCxnSpPr>
                                    <a:cNvPr id="29" name="Straight Connector 28"/>
                                    <a:cNvCxnSpPr/>
                                  </a:nvCxnSpPr>
                                  <a:spPr>
                                    <a:xfrm>
                                      <a:off x="3355902" y="3720032"/>
                                      <a:ext cx="609586" cy="1586"/>
                                    </a:xfrm>
                                    <a:prstGeom prst="line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</a:grpSp>
                              <a:grpSp>
                                <a:nvGrpSpPr>
                                  <a:cNvPr id="5" name="Group 98"/>
                                  <a:cNvGrpSpPr>
                                    <a:grpSpLocks/>
                                  </a:cNvGrpSpPr>
                                </a:nvGrpSpPr>
                                <a:grpSpPr bwMode="auto">
                                  <a:xfrm>
                                    <a:off x="2671715" y="934848"/>
                                    <a:ext cx="3811672" cy="1617028"/>
                                    <a:chOff x="860425" y="114318"/>
                                    <a:chExt cx="3811588" cy="1617645"/>
                                  </a:xfrm>
                                </a:grpSpPr>
                                <a:sp>
                                  <a:nvSpPr>
                                    <a:cNvPr id="6" name="TextBox 15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60425" y="898166"/>
                                      <a:ext cx="401226" cy="26172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30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7" name="TextBox 16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60425" y="732812"/>
                                      <a:ext cx="457376" cy="26172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50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8" name="TextBox 17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60425" y="579269"/>
                                      <a:ext cx="401226" cy="26172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766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9" name="TextBox 18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860425" y="1129019"/>
                                      <a:ext cx="401226" cy="26172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15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sp>
                                  <a:nvSpPr>
                                    <a:cNvPr id="10" name="TextBox 20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2251075" y="1424027"/>
                                      <a:ext cx="752129" cy="30793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400" b="1"/>
                                          <a:t>RFC40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cxnSp>
                                  <a:nvCxnSpPr>
                                    <a:cNvPr id="11" name="Straight Arrow Connector 10"/>
                                    <a:cNvCxnSpPr/>
                                  </a:nvCxnSpPr>
                                  <a:spPr bwMode="auto">
                                    <a:xfrm rot="10800000">
                                      <a:off x="3982951" y="1214875"/>
                                      <a:ext cx="228595" cy="1588"/>
                                    </a:xfrm>
                                    <a:prstGeom prst="straightConnector1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  <a:tailEnd type="arrow"/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  <a:sp>
                                  <a:nvSpPr>
                                    <a:cNvPr id="12" name="TextBox 22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4123254" y="1087141"/>
                                      <a:ext cx="548759" cy="26172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168bp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pic>
                                  <a:nvPicPr>
                                    <a:cNvPr id="13" name="Picture 3"/>
                                    <a:cNvPicPr>
                                      <a:picLocks noChangeAspect="1" noChangeArrowheads="1"/>
                                    </a:cNvPicPr>
                                  </a:nvPicPr>
                                  <a:blipFill>
                                    <a:blip r:embed="rId6"/>
                                    <a:srcRect/>
                                    <a:stretch>
                                      <a:fillRect/>
                                    </a:stretch>
                                  </a:blipFill>
                                  <a:spPr bwMode="auto">
                                    <a:xfrm>
                                      <a:off x="1227613" y="489075"/>
                                      <a:ext cx="2746434" cy="9910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</a:pic>
                                <a:sp>
                                  <a:nvSpPr>
                                    <a:cNvPr id="14" name="TextBox 75"/>
                                    <a:cNvSpPr txBox="1">
                                      <a:spLocks noChangeArrowheads="1"/>
                                    </a:cNvSpPr>
                                  </a:nvSpPr>
                                  <a:spPr bwMode="auto">
                                    <a:xfrm>
                                      <a:off x="1562637" y="114318"/>
                                      <a:ext cx="2491388" cy="4308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a:spPr>
                                  <a:txSp>
                                    <a:txBody>
                                      <a:bodyPr wrap="none">
                                        <a:spAutoFit/>
                                      </a:bodyPr>
                                      <a:lstStyle>
                                        <a:defPPr>
                                          <a:defRPr lang="en-US"/>
                                        </a:defPPr>
                                        <a:lvl1pPr marL="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1pPr>
                                        <a:lvl2pPr marL="457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2pPr>
                                        <a:lvl3pPr marL="914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3pPr>
                                        <a:lvl4pPr marL="1371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4pPr>
                                        <a:lvl5pPr marL="18288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5pPr>
                                        <a:lvl6pPr marL="22860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6pPr>
                                        <a:lvl7pPr marL="27432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7pPr>
                                        <a:lvl8pPr marL="32004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8pPr>
                                        <a:lvl9pPr marL="3657600" algn="l" defTabSz="914400" rtl="0" eaLnBrk="1" latinLnBrk="0" hangingPunct="1">
                                          <a:defRPr sz="1800" kern="1200">
                                            <a:solidFill>
                                              <a:schemeClr val="tx1"/>
                                            </a:solidFill>
                                            <a:latin typeface="+mn-lt"/>
                                            <a:ea typeface="+mn-ea"/>
                                            <a:cs typeface="+mn-cs"/>
                                          </a:defRPr>
                                        </a:lvl9pPr>
                                      </a:lstStyle>
                                      <a:p>
                                        <a:r>
                                          <a:rPr lang="en-US" sz="1100" b="1"/>
                                          <a:t>            Con          3wks          5wks</a:t>
                                        </a:r>
                                      </a:p>
                                      <a:p>
                                        <a:r>
                                          <a:rPr lang="en-US" sz="1100" b="1"/>
                                          <a:t>Ft     LV     RV   LV    RV     LV    RV</a:t>
                                        </a:r>
                                      </a:p>
                                    </a:txBody>
                                    <a:useSpRect/>
                                  </a:txSp>
                                </a:sp>
                                <a:cxnSp>
                                  <a:nvCxnSpPr>
                                    <a:cNvPr id="15" name="Straight Connector 14"/>
                                    <a:cNvCxnSpPr/>
                                  </a:nvCxnSpPr>
                                  <a:spPr>
                                    <a:xfrm>
                                      <a:off x="1944649" y="330300"/>
                                      <a:ext cx="609586" cy="1589"/>
                                    </a:xfrm>
                                    <a:prstGeom prst="line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  <a:cxnSp>
                                  <a:nvCxnSpPr>
                                    <a:cNvPr id="16" name="Straight Connector 15"/>
                                    <a:cNvCxnSpPr/>
                                  </a:nvCxnSpPr>
                                  <a:spPr>
                                    <a:xfrm>
                                      <a:off x="2598684" y="327124"/>
                                      <a:ext cx="609586" cy="1589"/>
                                    </a:xfrm>
                                    <a:prstGeom prst="line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  <a:cxnSp>
                                  <a:nvCxnSpPr>
                                    <a:cNvPr id="17" name="Straight Connector 16"/>
                                    <a:cNvCxnSpPr/>
                                  </a:nvCxnSpPr>
                                  <a:spPr>
                                    <a:xfrm>
                                      <a:off x="3317804" y="325536"/>
                                      <a:ext cx="609586" cy="1588"/>
                                    </a:xfrm>
                                    <a:prstGeom prst="line">
                                      <a:avLst/>
                                    </a:prstGeom>
                                    <a:ln w="28575">
                                      <a:solidFill>
                                        <a:schemeClr val="tx1"/>
                                      </a:solidFill>
                                    </a:ln>
                                  </a:spPr>
                                  <a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a:style>
                                </a:cxnSp>
                              </a:grpSp>
                            </lc:lockedCanvas>
                          </a:graphicData>
                        </a:graphic>
                      </wp:inline>
                    </w:drawing>
                  </w:r>
                </w:p>
                <w:p w:rsidR="00D76906" w:rsidRPr="009A22B0" w:rsidRDefault="00D76906" w:rsidP="00D76906">
                  <w:pPr>
                    <w:autoSpaceDE w:val="0"/>
                    <w:autoSpaceDN w:val="0"/>
                    <w:adjustRightInd w:val="0"/>
                    <w:spacing w:line="480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Figure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S2</w:t>
                  </w:r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. Visualization of </w:t>
                  </w:r>
                  <w:proofErr w:type="spellStart"/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>qRT</w:t>
                  </w:r>
                  <w:proofErr w:type="spellEnd"/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>-PCR amplified products to determine their molecular size and specificity in the control and hypertrophied hearts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-</w:t>
                  </w:r>
                  <w:r w:rsidRPr="009A22B0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 xml:space="preserve">Total RNA (50 </w:t>
                  </w:r>
                  <w:proofErr w:type="spellStart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>ng</w:t>
                  </w:r>
                  <w:proofErr w:type="spellEnd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>) extracted from LV and RV tissues (n=5) of the control (Con), SUHx-3wks (3wks) and SUHxNx-5wks (5wks) was subjected to real-time one-step-RT-PCR. The amplified products of RFC40, p125, and GAPDH mRNA/</w:t>
                  </w:r>
                  <w:proofErr w:type="spellStart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>cDNA</w:t>
                  </w:r>
                  <w:proofErr w:type="spellEnd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 xml:space="preserve"> were visualized on 3% </w:t>
                  </w:r>
                  <w:proofErr w:type="spellStart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>agarose</w:t>
                  </w:r>
                  <w:proofErr w:type="spellEnd"/>
                  <w:r w:rsidRPr="009A22B0">
                    <w:rPr>
                      <w:rFonts w:ascii="Arial" w:hAnsi="Arial" w:cs="Arial"/>
                      <w:sz w:val="20"/>
                      <w:szCs w:val="20"/>
                    </w:rPr>
                    <w:t xml:space="preserve"> gels at the end of each run. Total RNA extracted from whole hearts of 15 day-old fetus (n=5) were used as a positive control (Ft).</w:t>
                  </w:r>
                </w:p>
                <w:p w:rsidR="00D76906" w:rsidRDefault="00D76906" w:rsidP="00D76906">
                  <w:pPr>
                    <w:autoSpaceDE w:val="0"/>
                    <w:autoSpaceDN w:val="0"/>
                    <w:adjustRightInd w:val="0"/>
                    <w:spacing w:line="480" w:lineRule="auto"/>
                    <w:ind w:left="270" w:hanging="270"/>
                    <w:rPr>
                      <w:rFonts w:ascii="Arial" w:eastAsia="Arial" w:hAnsi="Arial" w:cs="Arial"/>
                    </w:rPr>
                  </w:pPr>
                </w:p>
                <w:p w:rsidR="00D76906" w:rsidRDefault="00D76906" w:rsidP="00D76906"/>
              </w:txbxContent>
            </v:textbox>
          </v:shape>
        </w:pict>
      </w:r>
    </w:p>
    <w:sectPr w:rsidR="00E6375A" w:rsidSect="00E6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6906"/>
    <w:rsid w:val="009E5FE6"/>
    <w:rsid w:val="00D76906"/>
    <w:rsid w:val="00E637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ba</dc:creator>
  <cp:lastModifiedBy>Simba</cp:lastModifiedBy>
  <cp:revision>1</cp:revision>
  <dcterms:created xsi:type="dcterms:W3CDTF">2012-05-18T20:14:00Z</dcterms:created>
  <dcterms:modified xsi:type="dcterms:W3CDTF">2012-05-18T20:16:00Z</dcterms:modified>
</cp:coreProperties>
</file>